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BD37D" w14:textId="52F7B0FD" w:rsidR="006B7505" w:rsidRDefault="0076792E">
      <w:r>
        <w:rPr>
          <w:noProof/>
        </w:rPr>
        <w:drawing>
          <wp:inline distT="0" distB="0" distL="0" distR="0" wp14:anchorId="558A3D2B" wp14:editId="5DFC67D9">
            <wp:extent cx="5943600" cy="7691755"/>
            <wp:effectExtent l="0" t="0" r="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DABD0" w14:textId="2240926B" w:rsidR="0076792E" w:rsidRPr="0076792E" w:rsidRDefault="007679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79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23, Figure S1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>Plots of all responses recorded for the RS-A genomic optimum contribution selection with training on the previous five generations scenario at Ne = 10 (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fiveGen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 OCS Ne = 10)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76792E" w:rsidRPr="00767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2E"/>
    <w:rsid w:val="006B7505"/>
    <w:rsid w:val="0076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32D9"/>
  <w15:chartTrackingRefBased/>
  <w15:docId w15:val="{A9BBB300-6B8F-409C-954D-23DACA63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51:00Z</dcterms:created>
  <dcterms:modified xsi:type="dcterms:W3CDTF">2022-08-18T15:52:00Z</dcterms:modified>
</cp:coreProperties>
</file>